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5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"/>
        <w:gridCol w:w="4040"/>
        <w:gridCol w:w="146"/>
        <w:gridCol w:w="1470"/>
      </w:tblGrid>
      <w:tr w:rsidR="0013192C" w:rsidRPr="0013192C" w14:paraId="6BB6A356" w14:textId="77777777" w:rsidTr="0013192C">
        <w:trPr>
          <w:trHeight w:val="517"/>
        </w:trPr>
        <w:tc>
          <w:tcPr>
            <w:tcW w:w="596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8D029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13192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Table 1. Cortical and non-cortical structures defined in NMM brain atlas.</w:t>
            </w:r>
          </w:p>
        </w:tc>
      </w:tr>
      <w:tr w:rsidR="0013192C" w:rsidRPr="0013192C" w14:paraId="4F78EA3B" w14:textId="77777777" w:rsidTr="0013192C">
        <w:trPr>
          <w:trHeight w:val="517"/>
        </w:trPr>
        <w:tc>
          <w:tcPr>
            <w:tcW w:w="596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5108E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</w:tr>
      <w:tr w:rsidR="0013192C" w:rsidRPr="0013192C" w14:paraId="3C600757" w14:textId="77777777" w:rsidTr="0013192C">
        <w:trPr>
          <w:trHeight w:val="290"/>
        </w:trPr>
        <w:tc>
          <w:tcPr>
            <w:tcW w:w="44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CBEC0AF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Cortical structur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CF2DEF3" w14:textId="305AA734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A</w:t>
            </w: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bbr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v</w:t>
            </w: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iation</w:t>
            </w:r>
          </w:p>
        </w:tc>
      </w:tr>
      <w:tr w:rsidR="0013192C" w:rsidRPr="0013192C" w14:paraId="40E8ED4D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6035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B5A8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anterior cingulate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D728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Acg</w:t>
            </w:r>
          </w:p>
        </w:tc>
      </w:tr>
      <w:tr w:rsidR="0013192C" w:rsidRPr="0013192C" w14:paraId="42EA135E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7FA9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4452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anteriior insul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D409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Ains</w:t>
            </w:r>
          </w:p>
        </w:tc>
      </w:tr>
      <w:tr w:rsidR="0013192C" w:rsidRPr="0013192C" w14:paraId="3586459F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DC89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3002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anterior orbit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BE6E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AOrG</w:t>
            </w:r>
          </w:p>
        </w:tc>
      </w:tr>
      <w:tr w:rsidR="0013192C" w:rsidRPr="0013192C" w14:paraId="501E96B5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BF6C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8A33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angulate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72A9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Ang</w:t>
            </w:r>
          </w:p>
        </w:tc>
      </w:tr>
      <w:tr w:rsidR="0013192C" w:rsidRPr="0013192C" w14:paraId="4F410719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8B60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B1BF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calcarine cortex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DE5B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Calc</w:t>
            </w:r>
          </w:p>
        </w:tc>
      </w:tr>
      <w:tr w:rsidR="0013192C" w:rsidRPr="0013192C" w14:paraId="4E343893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3336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4C06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central operculu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5EDF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CO</w:t>
            </w:r>
          </w:p>
        </w:tc>
      </w:tr>
      <w:tr w:rsidR="0013192C" w:rsidRPr="0013192C" w14:paraId="787D9A9A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35A5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D767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Cuneus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69CC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C013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Cun</w:t>
            </w:r>
          </w:p>
        </w:tc>
      </w:tr>
      <w:tr w:rsidR="0013192C" w:rsidRPr="0013192C" w14:paraId="2175D1E7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EFE6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F80A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entorhinal are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54EE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Ent</w:t>
            </w:r>
          </w:p>
        </w:tc>
      </w:tr>
      <w:tr w:rsidR="0013192C" w:rsidRPr="0013192C" w14:paraId="0B054AAC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6189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9DB6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frontal operculu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19E5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FO</w:t>
            </w:r>
          </w:p>
        </w:tc>
      </w:tr>
      <w:tr w:rsidR="0013192C" w:rsidRPr="0013192C" w14:paraId="226CF8DE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7236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77A0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frontal pole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388D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43C7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FRP</w:t>
            </w:r>
          </w:p>
        </w:tc>
      </w:tr>
      <w:tr w:rsidR="0013192C" w:rsidRPr="0013192C" w14:paraId="30C349E8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32BE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718C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fusiform 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EF7D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FuG</w:t>
            </w:r>
          </w:p>
        </w:tc>
      </w:tr>
      <w:tr w:rsidR="0013192C" w:rsidRPr="0013192C" w14:paraId="148D7F05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054C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2167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gyrus rectus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62BB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7295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Gre</w:t>
            </w:r>
          </w:p>
        </w:tc>
      </w:tr>
      <w:tr w:rsidR="0013192C" w:rsidRPr="0013192C" w14:paraId="7BDA024A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A1D6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3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3900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inferior occipit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9FEB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IOG</w:t>
            </w:r>
          </w:p>
        </w:tc>
      </w:tr>
      <w:tr w:rsidR="0013192C" w:rsidRPr="0013192C" w14:paraId="749396E1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BDE7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4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2BD9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inferior tempor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F116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ITP</w:t>
            </w:r>
          </w:p>
        </w:tc>
      </w:tr>
      <w:tr w:rsidR="0013192C" w:rsidRPr="0013192C" w14:paraId="697FC44B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374A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EDF8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lingual gyrus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2601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9ED9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LiG</w:t>
            </w:r>
          </w:p>
        </w:tc>
      </w:tr>
      <w:tr w:rsidR="0013192C" w:rsidRPr="0013192C" w14:paraId="1420DE5A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6CCD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6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E277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lateral orbit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E1F2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LOrG</w:t>
            </w:r>
          </w:p>
        </w:tc>
      </w:tr>
      <w:tr w:rsidR="0013192C" w:rsidRPr="0013192C" w14:paraId="55F2EEFA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E994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7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A62A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middle cingulate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531A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MCgG</w:t>
            </w:r>
          </w:p>
        </w:tc>
      </w:tr>
      <w:tr w:rsidR="0013192C" w:rsidRPr="0013192C" w14:paraId="4CCB4619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C130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8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3C81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medial frontal cortex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1A8D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MFC</w:t>
            </w:r>
          </w:p>
        </w:tc>
      </w:tr>
      <w:tr w:rsidR="0013192C" w:rsidRPr="0013192C" w14:paraId="46A99A28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13BD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9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F2C2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middle front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BFB0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MFG</w:t>
            </w:r>
          </w:p>
        </w:tc>
      </w:tr>
      <w:tr w:rsidR="0013192C" w:rsidRPr="0013192C" w14:paraId="43E2BB24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BFF4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0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E229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middle occipit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15BD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MOG</w:t>
            </w:r>
          </w:p>
        </w:tc>
      </w:tr>
      <w:tr w:rsidR="0013192C" w:rsidRPr="0013192C" w14:paraId="653E76CB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38DB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1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0F29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medial orbit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7D6D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MOrG</w:t>
            </w:r>
          </w:p>
        </w:tc>
      </w:tr>
      <w:tr w:rsidR="0013192C" w:rsidRPr="0013192C" w14:paraId="1DAA1575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2C6E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2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33E8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ostcentral gyrus medial segm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0ABF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MPoG</w:t>
            </w:r>
          </w:p>
        </w:tc>
      </w:tr>
      <w:tr w:rsidR="0013192C" w:rsidRPr="0013192C" w14:paraId="3F0817B6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FBB4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3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E5D4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recentral gyrus medial segm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F41E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MPrG</w:t>
            </w:r>
          </w:p>
        </w:tc>
      </w:tr>
      <w:tr w:rsidR="0013192C" w:rsidRPr="0013192C" w14:paraId="5024DD0A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81DA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4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4EC8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superior frontal gyrus medial segmen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062E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MSFG</w:t>
            </w:r>
          </w:p>
        </w:tc>
      </w:tr>
      <w:tr w:rsidR="0013192C" w:rsidRPr="0013192C" w14:paraId="1DB8036E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A9AB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5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C137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middle tempor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2862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MTG</w:t>
            </w:r>
          </w:p>
        </w:tc>
      </w:tr>
      <w:tr w:rsidR="0013192C" w:rsidRPr="0013192C" w14:paraId="19C1B0F4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65E8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6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520B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occipital po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44E3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OCP</w:t>
            </w:r>
          </w:p>
        </w:tc>
      </w:tr>
      <w:tr w:rsidR="0013192C" w:rsidRPr="0013192C" w14:paraId="60F2384C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371D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7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2F65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occipital fusiform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2A0F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OFuG</w:t>
            </w:r>
          </w:p>
        </w:tc>
      </w:tr>
      <w:tr w:rsidR="0013192C" w:rsidRPr="0013192C" w14:paraId="2FC2BACB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93F3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8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B109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opercular part of the inferior front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855B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OpIFG</w:t>
            </w:r>
          </w:p>
        </w:tc>
      </w:tr>
      <w:tr w:rsidR="0013192C" w:rsidRPr="0013192C" w14:paraId="24BF6A74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C334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9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8A57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orbital part of the inferior front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0D63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OrIFG</w:t>
            </w:r>
          </w:p>
        </w:tc>
      </w:tr>
      <w:tr w:rsidR="0013192C" w:rsidRPr="0013192C" w14:paraId="06564300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B5A9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0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0636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osterior cingulate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1C15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CgG</w:t>
            </w:r>
          </w:p>
        </w:tc>
      </w:tr>
      <w:tr w:rsidR="0013192C" w:rsidRPr="0013192C" w14:paraId="54122376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03A8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27C2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recuneus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349D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3DAF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cu</w:t>
            </w:r>
          </w:p>
        </w:tc>
      </w:tr>
      <w:tr w:rsidR="0013192C" w:rsidRPr="0013192C" w14:paraId="2C8E215D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4B3E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2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8083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arahippocamp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E626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HG</w:t>
            </w:r>
          </w:p>
        </w:tc>
      </w:tr>
      <w:tr w:rsidR="0013192C" w:rsidRPr="0013192C" w14:paraId="4B0376CF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CA4B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3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9375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osterior insul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E525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ins</w:t>
            </w:r>
          </w:p>
        </w:tc>
      </w:tr>
      <w:tr w:rsidR="0013192C" w:rsidRPr="0013192C" w14:paraId="1CD7A081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D025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lastRenderedPageBreak/>
              <w:t>34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F953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arietal operculu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D5D8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O</w:t>
            </w:r>
          </w:p>
        </w:tc>
      </w:tr>
      <w:tr w:rsidR="0013192C" w:rsidRPr="0013192C" w14:paraId="240454E6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3109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5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D446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ostcentr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6F81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oG</w:t>
            </w:r>
          </w:p>
        </w:tc>
      </w:tr>
      <w:tr w:rsidR="0013192C" w:rsidRPr="0013192C" w14:paraId="4CFA87FE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B566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6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EC96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osterior orbit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0ADD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OrG</w:t>
            </w:r>
          </w:p>
        </w:tc>
      </w:tr>
      <w:tr w:rsidR="0013192C" w:rsidRPr="0013192C" w14:paraId="5CE36B86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EE98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7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1676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lanum polar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6D29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P</w:t>
            </w:r>
          </w:p>
        </w:tc>
      </w:tr>
      <w:tr w:rsidR="0013192C" w:rsidRPr="0013192C" w14:paraId="36FF777A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E546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8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6FFF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recentr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3AA4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rG</w:t>
            </w:r>
          </w:p>
        </w:tc>
      </w:tr>
      <w:tr w:rsidR="0013192C" w:rsidRPr="0013192C" w14:paraId="3F764071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4B41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9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BE7A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lanum tempora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1B33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T</w:t>
            </w:r>
          </w:p>
        </w:tc>
      </w:tr>
      <w:tr w:rsidR="0013192C" w:rsidRPr="0013192C" w14:paraId="0545F659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0721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40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5780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subcallosal are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B386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SCA</w:t>
            </w:r>
          </w:p>
        </w:tc>
      </w:tr>
      <w:tr w:rsidR="0013192C" w:rsidRPr="0013192C" w14:paraId="48438457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5F90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41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1019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superior front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616D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SFG</w:t>
            </w:r>
          </w:p>
        </w:tc>
      </w:tr>
      <w:tr w:rsidR="0013192C" w:rsidRPr="0013192C" w14:paraId="486D44D8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CD1A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42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53EE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supplementary motor cortex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CA79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SMC</w:t>
            </w:r>
          </w:p>
        </w:tc>
      </w:tr>
      <w:tr w:rsidR="0013192C" w:rsidRPr="0013192C" w14:paraId="62A2D071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F7D9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43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1074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supramargin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1D10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SMG</w:t>
            </w:r>
          </w:p>
        </w:tc>
      </w:tr>
      <w:tr w:rsidR="0013192C" w:rsidRPr="0013192C" w14:paraId="67ACCE69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72E4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44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67A0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superior occipit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33F2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SOG</w:t>
            </w:r>
          </w:p>
        </w:tc>
      </w:tr>
      <w:tr w:rsidR="0013192C" w:rsidRPr="0013192C" w14:paraId="33D6485F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89F4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45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407D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superior parietal lobu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D626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SPL</w:t>
            </w:r>
          </w:p>
        </w:tc>
      </w:tr>
      <w:tr w:rsidR="0013192C" w:rsidRPr="0013192C" w14:paraId="38598422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32D0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46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2849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superior tempor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405F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STG</w:t>
            </w:r>
          </w:p>
        </w:tc>
      </w:tr>
      <w:tr w:rsidR="0013192C" w:rsidRPr="0013192C" w14:paraId="53BCAB09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DD7F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47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4679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temporal po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7B07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TMP</w:t>
            </w:r>
          </w:p>
        </w:tc>
      </w:tr>
      <w:tr w:rsidR="0013192C" w:rsidRPr="0013192C" w14:paraId="6637D358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5CE7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48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BB39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triangular part of the inferior front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411D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TrIFG</w:t>
            </w:r>
          </w:p>
        </w:tc>
      </w:tr>
      <w:tr w:rsidR="0013192C" w:rsidRPr="0013192C" w14:paraId="03A0D2A2" w14:textId="77777777" w:rsidTr="0013192C">
        <w:trPr>
          <w:trHeight w:val="31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C0B2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49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2B74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transverse temporal gyr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E33A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TTG</w:t>
            </w:r>
          </w:p>
        </w:tc>
      </w:tr>
      <w:tr w:rsidR="0013192C" w:rsidRPr="0013192C" w14:paraId="0FC19D35" w14:textId="77777777" w:rsidTr="0013192C">
        <w:trPr>
          <w:trHeight w:val="290"/>
        </w:trPr>
        <w:tc>
          <w:tcPr>
            <w:tcW w:w="44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BBD4AEC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Non-cortical structur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7F010CF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</w:tr>
      <w:tr w:rsidR="0013192C" w:rsidRPr="0013192C" w14:paraId="63F5E545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C316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50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EBBF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rd ventricle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E68A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0232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449754C9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6F3E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5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7BEF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4th Ventricle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5492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293A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782FBF36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7E21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52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B366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Accumbens Are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09D2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0C18EC72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799F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53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9E1B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Amygdala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4761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1859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73981B67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8A49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54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E730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Brain Stem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0005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82A7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0663BAA5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3D59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5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4DC8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Caudate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D251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2D0B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2AA365C8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EF88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56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18F5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Cerebellum exterio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6612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2A93C9DB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67B2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57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00CA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Cerebellum white matte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1927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652BA45A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A47D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58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FF4A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Cerebral exterio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9659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6342FF48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1099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59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99BE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Cerebral White Matte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F7E5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533AD694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46FF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0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7650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Cerebrospinal flui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8E16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430D92CC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DDE2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F315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Hippocampus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2726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B153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11C08947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672F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2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766E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Inferior lateral ventric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1347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39E336A5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244A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3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E6E7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Lateral ventric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F25B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2986D043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2A83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4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C3E0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allidum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2B82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10D7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235F2C20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711C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FFB0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utamen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C57A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9830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6FC89FA4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946E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6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FA67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Thalamus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3555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D7A6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63966750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5A73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7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E1FF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Ventral diencephal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9CA0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3B1FD474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42F4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8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4AC8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Vessel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A0B7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5FF4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3B7FD920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448D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9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A9F8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Optic chiasm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5348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AFE0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i-FI" w:eastAsia="fi-FI"/>
              </w:rPr>
            </w:pPr>
          </w:p>
        </w:tc>
      </w:tr>
      <w:tr w:rsidR="0013192C" w:rsidRPr="0013192C" w14:paraId="6C7A8AF2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75AB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70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012F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Cerebellar vermal lobules I-V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164E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3192C" w:rsidRPr="0013192C" w14:paraId="34CD20FB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533C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71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FF3C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Cerebellar vermal lobules VI-VI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83DB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3192C" w:rsidRPr="0013192C" w14:paraId="139853D6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0E69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72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98BA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 xml:space="preserve">Cerebellar vermal </w:t>
            </w:r>
            <w:proofErr w:type="gramStart"/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lobules VIII-X</w:t>
            </w:r>
            <w:proofErr w:type="gram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F576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3192C" w:rsidRPr="0013192C" w14:paraId="09DEBA72" w14:textId="77777777" w:rsidTr="0013192C">
        <w:trPr>
          <w:trHeight w:val="29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F369" w14:textId="77777777" w:rsidR="0013192C" w:rsidRPr="0013192C" w:rsidRDefault="0013192C" w:rsidP="0013192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73</w:t>
            </w:r>
          </w:p>
        </w:tc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F11A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13192C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Basal forebrai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4E76" w14:textId="77777777" w:rsidR="0013192C" w:rsidRPr="0013192C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</w:tr>
    </w:tbl>
    <w:p w14:paraId="7B65BC41" w14:textId="20CD397A" w:rsidR="00DE23E8" w:rsidRDefault="00DE23E8" w:rsidP="00654E8F">
      <w:pPr>
        <w:spacing w:before="240"/>
        <w:rPr>
          <w:rFonts w:cs="Times New Roman"/>
          <w:sz w:val="16"/>
          <w:szCs w:val="16"/>
        </w:rPr>
      </w:pPr>
    </w:p>
    <w:p w14:paraId="7C22D103" w14:textId="5EB95C2B" w:rsidR="0013192C" w:rsidRDefault="0013192C" w:rsidP="00654E8F">
      <w:pPr>
        <w:spacing w:before="240"/>
        <w:rPr>
          <w:rFonts w:cs="Times New Roman"/>
          <w:sz w:val="16"/>
          <w:szCs w:val="16"/>
        </w:rPr>
      </w:pPr>
    </w:p>
    <w:p w14:paraId="466EF90D" w14:textId="77777777" w:rsidR="0013192C" w:rsidRDefault="0013192C" w:rsidP="00654E8F">
      <w:pPr>
        <w:spacing w:before="240"/>
        <w:rPr>
          <w:rFonts w:cs="Times New Roman"/>
          <w:sz w:val="16"/>
          <w:szCs w:val="16"/>
        </w:rPr>
        <w:sectPr w:rsidR="0013192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14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9"/>
        <w:gridCol w:w="218"/>
        <w:gridCol w:w="180"/>
        <w:gridCol w:w="665"/>
        <w:gridCol w:w="741"/>
        <w:gridCol w:w="180"/>
        <w:gridCol w:w="665"/>
        <w:gridCol w:w="741"/>
        <w:gridCol w:w="180"/>
        <w:gridCol w:w="665"/>
        <w:gridCol w:w="741"/>
        <w:gridCol w:w="180"/>
        <w:gridCol w:w="665"/>
        <w:gridCol w:w="741"/>
        <w:gridCol w:w="180"/>
        <w:gridCol w:w="665"/>
        <w:gridCol w:w="741"/>
        <w:gridCol w:w="180"/>
        <w:gridCol w:w="665"/>
        <w:gridCol w:w="741"/>
      </w:tblGrid>
      <w:tr w:rsidR="0013192C" w:rsidRPr="00DC0C8B" w14:paraId="75A015C3" w14:textId="77777777" w:rsidTr="0013192C">
        <w:trPr>
          <w:trHeight w:val="290"/>
        </w:trPr>
        <w:tc>
          <w:tcPr>
            <w:tcW w:w="11444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8E403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C0C8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lastRenderedPageBreak/>
              <w:t xml:space="preserve">Table 2. </w:t>
            </w:r>
            <w:proofErr w:type="spellStart"/>
            <w:r w:rsidRPr="00DC0C8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Relatiolationship</w:t>
            </w:r>
            <w:proofErr w:type="spellEnd"/>
            <w:r w:rsidRPr="00DC0C8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between atrophy rate and CANTAB results by linear regression</w:t>
            </w:r>
          </w:p>
        </w:tc>
      </w:tr>
      <w:tr w:rsidR="0013192C" w:rsidRPr="0013192C" w14:paraId="1782F04C" w14:textId="77777777" w:rsidTr="0013192C">
        <w:trPr>
          <w:trHeight w:val="29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CF68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7C1B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01E9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441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802E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ALL GOSE CLASSES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987D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441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A9FD7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GOSE 3-7</w:t>
            </w:r>
          </w:p>
        </w:tc>
      </w:tr>
      <w:tr w:rsidR="0013192C" w:rsidRPr="0013192C" w14:paraId="210A3685" w14:textId="77777777" w:rsidTr="0013192C">
        <w:trPr>
          <w:trHeight w:val="29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4A63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62F9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CE57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497F4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MOT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35E6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E6C41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SRT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E03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484D4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RVP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885E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43F57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MOT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A121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8557F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SRT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9FD5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49F25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RVP</w:t>
            </w:r>
          </w:p>
        </w:tc>
      </w:tr>
      <w:tr w:rsidR="0013192C" w:rsidRPr="0013192C" w14:paraId="73FEA126" w14:textId="77777777" w:rsidTr="0013192C">
        <w:trPr>
          <w:trHeight w:val="29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4B55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CC81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356C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51C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F-rati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9F41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-value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5788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CADC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F-rati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1437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-value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67F6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0403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F-rati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B10C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-value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D78D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0CE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F-rati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8543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-value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38C7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F12E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F-rati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1EBE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-value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3F3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9CF7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F-rati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8419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-value</w:t>
            </w:r>
          </w:p>
        </w:tc>
      </w:tr>
      <w:tr w:rsidR="0013192C" w:rsidRPr="0013192C" w14:paraId="00C01F01" w14:textId="77777777" w:rsidTr="0013192C">
        <w:trPr>
          <w:trHeight w:val="290"/>
        </w:trPr>
        <w:tc>
          <w:tcPr>
            <w:tcW w:w="2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A792891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Cortical structures: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15FC98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883CB8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8E2F17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B173CD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B44F46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51F511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334F57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777EFD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4FAD92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C25EAD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B70C3B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5D172A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4E7708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394067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6888BB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525B8F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8F2676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AC3487A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</w:tr>
      <w:tr w:rsidR="0013192C" w:rsidRPr="0013192C" w14:paraId="3DEDB057" w14:textId="77777777" w:rsidTr="0013192C">
        <w:trPr>
          <w:trHeight w:val="290"/>
        </w:trPr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230E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Medial frontal cortex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CB0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.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4D13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168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90D7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782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7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2C4E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118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8D84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F158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A87F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178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B65A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6699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.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D57F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217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41C7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449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16EA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988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D73E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1CE5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5FF3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4486</w:t>
            </w:r>
          </w:p>
        </w:tc>
      </w:tr>
      <w:tr w:rsidR="0013192C" w:rsidRPr="0013192C" w14:paraId="7517191D" w14:textId="77777777" w:rsidTr="0013192C">
        <w:trPr>
          <w:trHeight w:val="290"/>
        </w:trPr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C2E2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Precentral gyrus medial segmen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4AA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2.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518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00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3004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E038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.8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AB39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53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6C3F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6BC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8DCD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475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BE6D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23FA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4.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197F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00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D149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C78A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.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FA28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108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C8A3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1BF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9072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4092</w:t>
            </w:r>
          </w:p>
        </w:tc>
      </w:tr>
      <w:tr w:rsidR="0013192C" w:rsidRPr="0013192C" w14:paraId="6873DE08" w14:textId="77777777" w:rsidTr="0013192C">
        <w:trPr>
          <w:trHeight w:val="290"/>
        </w:trPr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541D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Superior frontal gyrus medial segmen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A9A3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8.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A888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03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4CD5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8901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.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CE7E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132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9D87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114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.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4E8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118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5FD7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7EB1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9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1FFF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02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4F5A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281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.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69C1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196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D1B4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AFE4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.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C54D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983</w:t>
            </w:r>
          </w:p>
        </w:tc>
      </w:tr>
      <w:tr w:rsidR="0013192C" w:rsidRPr="0013192C" w14:paraId="26A45E17" w14:textId="77777777" w:rsidTr="0013192C">
        <w:trPr>
          <w:trHeight w:val="290"/>
        </w:trPr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9C88D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Opercular part of inferior frontal gyru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956D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0.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4606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01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1C56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E602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.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C19A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67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19E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3891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F79A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482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C27C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EC55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4.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583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00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0513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895C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4.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780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32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48ED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9D65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D162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2874</w:t>
            </w:r>
          </w:p>
        </w:tc>
      </w:tr>
      <w:tr w:rsidR="0013192C" w:rsidRPr="0013192C" w14:paraId="39457748" w14:textId="77777777" w:rsidTr="0013192C">
        <w:trPr>
          <w:trHeight w:val="290"/>
        </w:trPr>
        <w:tc>
          <w:tcPr>
            <w:tcW w:w="2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68C2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supplementary motor cortex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8A22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01E8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1.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0D08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&lt;.000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A707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7715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7.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3BA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07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DD32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AB58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.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2344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12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A87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CE7E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7.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90B7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&lt;.000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8743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D375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5.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F93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21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4272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EC79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6.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CEB9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107</w:t>
            </w:r>
          </w:p>
        </w:tc>
      </w:tr>
      <w:tr w:rsidR="0013192C" w:rsidRPr="0013192C" w14:paraId="29C12382" w14:textId="77777777" w:rsidTr="0013192C">
        <w:trPr>
          <w:trHeight w:val="290"/>
        </w:trPr>
        <w:tc>
          <w:tcPr>
            <w:tcW w:w="2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FDEA76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Non-cortical structures: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187A87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212F5C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22BD9C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D0BAFA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A1D03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BE35E1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25A3C8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092A33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A4D664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C1C1CD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349888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CC890E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B28414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81AA43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6DB29E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6A2EE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96A6D7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8B6C29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</w:tr>
      <w:tr w:rsidR="0013192C" w:rsidRPr="0013192C" w14:paraId="17A19374" w14:textId="77777777" w:rsidTr="0013192C">
        <w:trPr>
          <w:trHeight w:val="29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F80F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Thalamu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3C61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227D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F9AA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.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C9F2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80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24EE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740A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.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523D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293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C74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BAF6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71F8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373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01A6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0CE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.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E9D4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49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5EF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8B7D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1F1D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40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7A2C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AD45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0E41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1413</w:t>
            </w:r>
          </w:p>
        </w:tc>
      </w:tr>
      <w:tr w:rsidR="0013192C" w:rsidRPr="0013192C" w14:paraId="260EC159" w14:textId="77777777" w:rsidTr="0013192C">
        <w:trPr>
          <w:trHeight w:val="290"/>
        </w:trPr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99B1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Ventral diencephalo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D8E4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.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8882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188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A96F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E8B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.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2CDD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284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1FCF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160E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BFFF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446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7A39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955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.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83D2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210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FF3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6282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FA9A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453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DCEE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8161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6E3C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7081</w:t>
            </w:r>
          </w:p>
        </w:tc>
      </w:tr>
      <w:tr w:rsidR="0013192C" w:rsidRPr="0013192C" w14:paraId="0819D60C" w14:textId="77777777" w:rsidTr="0013192C">
        <w:trPr>
          <w:trHeight w:val="290"/>
        </w:trPr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4D19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Brainstem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82CA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.8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3688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94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CD42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2C4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73D5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887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9163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6917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.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874C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192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56D7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1CB2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.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A10C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81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0EAC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90A3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80E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456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030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859A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3F29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3244</w:t>
            </w:r>
          </w:p>
        </w:tc>
      </w:tr>
      <w:tr w:rsidR="0013192C" w:rsidRPr="0013192C" w14:paraId="6BCC9A68" w14:textId="77777777" w:rsidTr="0013192C">
        <w:trPr>
          <w:trHeight w:val="290"/>
        </w:trPr>
        <w:tc>
          <w:tcPr>
            <w:tcW w:w="2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354F24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Sum structures: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2A0E8A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7CA4A5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2C4FF9E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8F3AA5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C9BB83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2B55D3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885333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EC935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DC17FD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911A08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FA07C92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D7DAD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F21503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1CD774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823BEF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41FB8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5BD46C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F0ED4E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</w:tr>
      <w:tr w:rsidR="0013192C" w:rsidRPr="0013192C" w14:paraId="6656B4CA" w14:textId="77777777" w:rsidTr="0013192C">
        <w:trPr>
          <w:trHeight w:val="290"/>
        </w:trPr>
        <w:tc>
          <w:tcPr>
            <w:tcW w:w="2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7627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cortical grey matter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7F13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CBA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0.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9D28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01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CDD1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8CF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.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AE01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154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1588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F2F3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276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321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5236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AE45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3.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5FF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00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4FFC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2932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.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5B46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197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6CDC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2B5C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306F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3276</w:t>
            </w:r>
          </w:p>
        </w:tc>
      </w:tr>
      <w:tr w:rsidR="0013192C" w:rsidRPr="0013192C" w14:paraId="5ECF66CE" w14:textId="77777777" w:rsidTr="0013192C">
        <w:trPr>
          <w:trHeight w:val="290"/>
        </w:trPr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9881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cerabral whitematter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4EA7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.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2293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58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4D4D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4C08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.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8635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160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54AE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5E3D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.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51DB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275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1699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D5D5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3.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15BC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56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A079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E6E5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1.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CE15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2287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F53D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F782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019A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3788</w:t>
            </w:r>
          </w:p>
        </w:tc>
      </w:tr>
      <w:tr w:rsidR="0013192C" w:rsidRPr="0013192C" w14:paraId="79B77211" w14:textId="77777777" w:rsidTr="0013192C">
        <w:trPr>
          <w:trHeight w:val="290"/>
        </w:trPr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E266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lateral ventricle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3CAC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.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4F4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116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3001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639E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6249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1548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8C12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6AA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5F08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853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86C2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E7395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2.6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C9F6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1069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C0FE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AAA4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0B4D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220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6BE0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6796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BF08" w14:textId="77777777" w:rsidR="0013192C" w:rsidRPr="00DC0C8B" w:rsidRDefault="0013192C" w:rsidP="001319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val="fi-FI" w:eastAsia="fi-FI"/>
              </w:rPr>
              <w:t>0.8843</w:t>
            </w:r>
          </w:p>
        </w:tc>
      </w:tr>
      <w:tr w:rsidR="0013192C" w:rsidRPr="00DC0C8B" w14:paraId="75220B28" w14:textId="77777777" w:rsidTr="0013192C">
        <w:trPr>
          <w:trHeight w:val="290"/>
        </w:trPr>
        <w:tc>
          <w:tcPr>
            <w:tcW w:w="693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E00E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 xml:space="preserve">MOT=motor screening task, SRT= simple reaction time, RVP= rapid visual information processing </w:t>
            </w:r>
          </w:p>
        </w:tc>
        <w:tc>
          <w:tcPr>
            <w:tcW w:w="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1F86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387C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E0F6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1734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1DED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E6A3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D761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67C0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FD79" w14:textId="77777777" w:rsidR="0013192C" w:rsidRPr="00DC0C8B" w:rsidRDefault="0013192C" w:rsidP="0013192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DC0C8B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</w:tbl>
    <w:p w14:paraId="0811D609" w14:textId="31167ABA" w:rsidR="0013192C" w:rsidRDefault="0013192C" w:rsidP="00654E8F">
      <w:pPr>
        <w:spacing w:before="240"/>
        <w:rPr>
          <w:rFonts w:cs="Times New Roman"/>
          <w:sz w:val="16"/>
          <w:szCs w:val="16"/>
        </w:rPr>
      </w:pPr>
    </w:p>
    <w:p w14:paraId="2F7279EA" w14:textId="705F710A" w:rsidR="0013192C" w:rsidRDefault="0013192C" w:rsidP="00654E8F">
      <w:pPr>
        <w:spacing w:before="240"/>
        <w:rPr>
          <w:rFonts w:cs="Times New Roman"/>
          <w:sz w:val="16"/>
          <w:szCs w:val="16"/>
        </w:rPr>
      </w:pPr>
    </w:p>
    <w:p w14:paraId="18807383" w14:textId="12DC2B34" w:rsidR="0046293B" w:rsidRDefault="0046293B" w:rsidP="00654E8F">
      <w:pPr>
        <w:spacing w:before="240"/>
        <w:rPr>
          <w:rFonts w:cs="Times New Roman"/>
          <w:sz w:val="16"/>
          <w:szCs w:val="16"/>
        </w:rPr>
      </w:pPr>
    </w:p>
    <w:p w14:paraId="23722FBA" w14:textId="6E9DB122" w:rsidR="0046293B" w:rsidRDefault="0046293B" w:rsidP="00654E8F">
      <w:pPr>
        <w:spacing w:before="240"/>
        <w:rPr>
          <w:rFonts w:cs="Times New Roman"/>
          <w:sz w:val="16"/>
          <w:szCs w:val="16"/>
        </w:rPr>
      </w:pPr>
    </w:p>
    <w:p w14:paraId="32A158E4" w14:textId="72DC0043" w:rsidR="0046293B" w:rsidRDefault="0046293B" w:rsidP="00654E8F">
      <w:pPr>
        <w:spacing w:before="240"/>
        <w:rPr>
          <w:rFonts w:cs="Times New Roman"/>
          <w:sz w:val="16"/>
          <w:szCs w:val="16"/>
        </w:rPr>
      </w:pPr>
    </w:p>
    <w:p w14:paraId="7D02F795" w14:textId="75E10909" w:rsidR="0046293B" w:rsidRDefault="0046293B" w:rsidP="00654E8F">
      <w:pPr>
        <w:spacing w:before="240"/>
        <w:rPr>
          <w:rFonts w:cs="Times New Roman"/>
          <w:sz w:val="16"/>
          <w:szCs w:val="16"/>
        </w:rPr>
      </w:pPr>
    </w:p>
    <w:p w14:paraId="234E251D" w14:textId="77777777" w:rsidR="0046293B" w:rsidRDefault="0046293B" w:rsidP="00654E8F">
      <w:pPr>
        <w:spacing w:before="240"/>
        <w:rPr>
          <w:rFonts w:cs="Times New Roman"/>
          <w:sz w:val="16"/>
          <w:szCs w:val="16"/>
        </w:rPr>
        <w:sectPr w:rsidR="0046293B" w:rsidSect="0013192C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W w:w="63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7"/>
        <w:gridCol w:w="213"/>
        <w:gridCol w:w="213"/>
        <w:gridCol w:w="1208"/>
        <w:gridCol w:w="1250"/>
        <w:gridCol w:w="1347"/>
      </w:tblGrid>
      <w:tr w:rsidR="0046293B" w:rsidRPr="0046293B" w14:paraId="3B7D3C9C" w14:textId="77777777" w:rsidTr="0046293B">
        <w:trPr>
          <w:trHeight w:val="290"/>
        </w:trPr>
        <w:tc>
          <w:tcPr>
            <w:tcW w:w="63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6C62C" w14:textId="77777777" w:rsidR="0046293B" w:rsidRPr="00D94185" w:rsidRDefault="0046293B" w:rsidP="0046293B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D941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i-FI"/>
              </w:rPr>
              <w:lastRenderedPageBreak/>
              <w:t xml:space="preserve">Table 3. </w:t>
            </w:r>
            <w:proofErr w:type="spellStart"/>
            <w:r w:rsidRPr="00D941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i-FI"/>
              </w:rPr>
              <w:t>Relatiolationship</w:t>
            </w:r>
            <w:proofErr w:type="spellEnd"/>
            <w:r w:rsidRPr="00D941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i-FI"/>
              </w:rPr>
              <w:t xml:space="preserve"> between atrophy rate and MOT results by linear regression</w:t>
            </w:r>
          </w:p>
        </w:tc>
      </w:tr>
      <w:tr w:rsidR="0046293B" w:rsidRPr="0046293B" w14:paraId="432A27EE" w14:textId="77777777" w:rsidTr="0046293B">
        <w:trPr>
          <w:trHeight w:val="290"/>
        </w:trPr>
        <w:tc>
          <w:tcPr>
            <w:tcW w:w="63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AF01B" w14:textId="77777777" w:rsidR="0046293B" w:rsidRPr="00D94185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D941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Subgroup analysis with patient 60 ≤ years (n=36)</w:t>
            </w:r>
          </w:p>
        </w:tc>
      </w:tr>
      <w:tr w:rsidR="0046293B" w:rsidRPr="0046293B" w14:paraId="5183ACDB" w14:textId="77777777" w:rsidTr="0046293B">
        <w:trPr>
          <w:trHeight w:val="290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B36C" w14:textId="77777777" w:rsidR="0046293B" w:rsidRPr="00D94185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D941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0789" w14:textId="77777777" w:rsidR="0046293B" w:rsidRPr="00D94185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D941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C951" w14:textId="77777777" w:rsidR="0046293B" w:rsidRPr="00D94185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D941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38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30B41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i-FI" w:eastAsia="fi-FI"/>
              </w:rPr>
              <w:t>MOT</w:t>
            </w:r>
          </w:p>
        </w:tc>
      </w:tr>
      <w:tr w:rsidR="0046293B" w:rsidRPr="0046293B" w14:paraId="1E7848EF" w14:textId="77777777" w:rsidTr="0046293B">
        <w:trPr>
          <w:trHeight w:val="290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2B25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FF42" w14:textId="77777777" w:rsidR="0046293B" w:rsidRPr="0046293B" w:rsidRDefault="0046293B" w:rsidP="0046293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787F" w14:textId="77777777" w:rsidR="0046293B" w:rsidRPr="0046293B" w:rsidRDefault="0046293B" w:rsidP="0046293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5ABB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F-rati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936C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R</w:t>
            </w: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fi-FI" w:eastAsia="fi-FI"/>
              </w:rPr>
              <w:t>sq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67C1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p-value</w:t>
            </w:r>
          </w:p>
        </w:tc>
      </w:tr>
      <w:tr w:rsidR="0046293B" w:rsidRPr="0046293B" w14:paraId="060A4181" w14:textId="77777777" w:rsidTr="0046293B">
        <w:trPr>
          <w:trHeight w:val="29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92A8EF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i-FI" w:eastAsia="fi-FI"/>
              </w:rPr>
              <w:t>Cortical structures: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677D77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451140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B3A7FB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4018F6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</w:tr>
      <w:tr w:rsidR="0046293B" w:rsidRPr="0046293B" w14:paraId="260A6825" w14:textId="77777777" w:rsidTr="0046293B">
        <w:trPr>
          <w:trHeight w:val="290"/>
        </w:trPr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A4D0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Medial frontal cortex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AD30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2.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B3F2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07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3CE1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1049</w:t>
            </w:r>
          </w:p>
        </w:tc>
      </w:tr>
      <w:tr w:rsidR="0046293B" w:rsidRPr="0046293B" w14:paraId="1D24F49D" w14:textId="77777777" w:rsidTr="0046293B">
        <w:trPr>
          <w:trHeight w:val="290"/>
        </w:trPr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1633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Precentral gyrus medial segmen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9CA9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11.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DC3C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25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9F4B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0016</w:t>
            </w:r>
          </w:p>
        </w:tc>
      </w:tr>
      <w:tr w:rsidR="0046293B" w:rsidRPr="0046293B" w14:paraId="56FE8840" w14:textId="77777777" w:rsidTr="0046293B">
        <w:trPr>
          <w:trHeight w:val="290"/>
        </w:trPr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E1E2" w14:textId="77777777" w:rsidR="0046293B" w:rsidRPr="00D94185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D941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Superior frontal gyrus medial segmen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7372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3.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95D0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088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0548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0776</w:t>
            </w:r>
          </w:p>
        </w:tc>
      </w:tr>
      <w:tr w:rsidR="0046293B" w:rsidRPr="0046293B" w14:paraId="146467B0" w14:textId="77777777" w:rsidTr="0046293B">
        <w:trPr>
          <w:trHeight w:val="290"/>
        </w:trPr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DEB12" w14:textId="77777777" w:rsidR="0046293B" w:rsidRPr="00D94185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D941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Opercular part of inferior frontal gyru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F9FC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6.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40D8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16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6188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0139</w:t>
            </w:r>
          </w:p>
        </w:tc>
      </w:tr>
      <w:tr w:rsidR="0046293B" w:rsidRPr="0046293B" w14:paraId="372CD401" w14:textId="77777777" w:rsidTr="0046293B">
        <w:trPr>
          <w:trHeight w:val="29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9723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Supplementary motor cortex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0F81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9004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14.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E696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30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C928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0005</w:t>
            </w:r>
          </w:p>
        </w:tc>
      </w:tr>
      <w:tr w:rsidR="0046293B" w:rsidRPr="0046293B" w14:paraId="0E916D1C" w14:textId="77777777" w:rsidTr="0046293B">
        <w:trPr>
          <w:trHeight w:val="29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CE0759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i-FI" w:eastAsia="fi-FI"/>
              </w:rPr>
              <w:t>Non-cortical structures: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FCCB21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099D1C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DD1935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1CDE86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</w:tr>
      <w:tr w:rsidR="0046293B" w:rsidRPr="0046293B" w14:paraId="54A1F122" w14:textId="77777777" w:rsidTr="0046293B">
        <w:trPr>
          <w:trHeight w:val="290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8803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Thalamus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C7D0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3F9E" w14:textId="77777777" w:rsidR="0046293B" w:rsidRPr="0046293B" w:rsidRDefault="0046293B" w:rsidP="0046293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6E0F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8.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113D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20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1832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0059</w:t>
            </w:r>
          </w:p>
        </w:tc>
      </w:tr>
      <w:tr w:rsidR="0046293B" w:rsidRPr="0046293B" w14:paraId="583FD47A" w14:textId="77777777" w:rsidTr="0046293B">
        <w:trPr>
          <w:trHeight w:val="290"/>
        </w:trPr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7D51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Ventral diencephal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6FB4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2.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4015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08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2A7D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0943</w:t>
            </w:r>
          </w:p>
        </w:tc>
      </w:tr>
      <w:tr w:rsidR="0046293B" w:rsidRPr="0046293B" w14:paraId="09418FB8" w14:textId="77777777" w:rsidTr="0046293B">
        <w:trPr>
          <w:trHeight w:val="290"/>
        </w:trPr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28B5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Brainstem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802C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7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D859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17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A94B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0122</w:t>
            </w:r>
          </w:p>
        </w:tc>
      </w:tr>
      <w:tr w:rsidR="0046293B" w:rsidRPr="0046293B" w14:paraId="071AF1D9" w14:textId="77777777" w:rsidTr="0046293B">
        <w:trPr>
          <w:trHeight w:val="29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3347DB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i-FI" w:eastAsia="fi-FI"/>
              </w:rPr>
              <w:t>Sum structures: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58775F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E8570C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603189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594E3B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</w:tr>
      <w:tr w:rsidR="0046293B" w:rsidRPr="0046293B" w14:paraId="3E1BC5B1" w14:textId="77777777" w:rsidTr="0046293B">
        <w:trPr>
          <w:trHeight w:val="29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BF17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cortical grey matter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A41A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75FA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9.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CD78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21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1950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0046</w:t>
            </w:r>
          </w:p>
        </w:tc>
      </w:tr>
      <w:tr w:rsidR="0046293B" w:rsidRPr="0046293B" w14:paraId="5886AE9D" w14:textId="77777777" w:rsidTr="0046293B">
        <w:trPr>
          <w:trHeight w:val="290"/>
        </w:trPr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DC0C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cerabral whitematte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981F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2.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95FC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07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AB47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1130</w:t>
            </w:r>
          </w:p>
        </w:tc>
      </w:tr>
      <w:tr w:rsidR="0046293B" w:rsidRPr="0046293B" w14:paraId="2B9D7FE6" w14:textId="77777777" w:rsidTr="0046293B">
        <w:trPr>
          <w:trHeight w:val="290"/>
        </w:trPr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A58F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lateral ventricl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47B3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2.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7551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08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95B7" w14:textId="77777777" w:rsidR="0046293B" w:rsidRPr="0046293B" w:rsidRDefault="0046293B" w:rsidP="0046293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0.0924</w:t>
            </w:r>
          </w:p>
        </w:tc>
      </w:tr>
      <w:tr w:rsidR="0046293B" w:rsidRPr="0046293B" w14:paraId="0A54F1EB" w14:textId="77777777" w:rsidTr="0046293B">
        <w:trPr>
          <w:trHeight w:val="290"/>
        </w:trPr>
        <w:tc>
          <w:tcPr>
            <w:tcW w:w="2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5C0B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MOT=motor screening task</w:t>
            </w:r>
          </w:p>
        </w:tc>
        <w:tc>
          <w:tcPr>
            <w:tcW w:w="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E265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12B5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97AC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8D3C" w14:textId="77777777" w:rsidR="0046293B" w:rsidRPr="0046293B" w:rsidRDefault="0046293B" w:rsidP="0046293B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</w:pPr>
            <w:r w:rsidRPr="0046293B">
              <w:rPr>
                <w:rFonts w:ascii="Calibri" w:eastAsia="Times New Roman" w:hAnsi="Calibri" w:cs="Calibri"/>
                <w:color w:val="000000"/>
                <w:sz w:val="16"/>
                <w:szCs w:val="16"/>
                <w:lang w:val="fi-FI" w:eastAsia="fi-FI"/>
              </w:rPr>
              <w:t> </w:t>
            </w:r>
          </w:p>
        </w:tc>
      </w:tr>
    </w:tbl>
    <w:p w14:paraId="6FDAE8FD" w14:textId="16DC7A57" w:rsidR="0046293B" w:rsidRDefault="0046293B" w:rsidP="00654E8F">
      <w:pPr>
        <w:spacing w:before="240"/>
        <w:rPr>
          <w:rFonts w:cs="Times New Roman"/>
          <w:sz w:val="16"/>
          <w:szCs w:val="16"/>
        </w:rPr>
      </w:pPr>
    </w:p>
    <w:p w14:paraId="0F2485F2" w14:textId="77777777" w:rsidR="0046293B" w:rsidRPr="0013192C" w:rsidRDefault="0046293B" w:rsidP="00654E8F">
      <w:pPr>
        <w:spacing w:before="240"/>
        <w:rPr>
          <w:rFonts w:cs="Times New Roman"/>
          <w:sz w:val="16"/>
          <w:szCs w:val="16"/>
        </w:rPr>
      </w:pPr>
    </w:p>
    <w:sectPr w:rsidR="0046293B" w:rsidRPr="0013192C" w:rsidSect="0046293B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7301EF" w14:textId="77777777" w:rsidR="003B61CC" w:rsidRDefault="003B61CC" w:rsidP="00117666">
      <w:pPr>
        <w:spacing w:after="0"/>
      </w:pPr>
      <w:r>
        <w:separator/>
      </w:r>
    </w:p>
  </w:endnote>
  <w:endnote w:type="continuationSeparator" w:id="0">
    <w:p w14:paraId="40807D49" w14:textId="77777777" w:rsidR="003B61CC" w:rsidRDefault="003B61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3192C" w:rsidRPr="00577C4C" w:rsidRDefault="0013192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3192C" w:rsidRPr="00577C4C" w:rsidRDefault="0013192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13192C" w:rsidRPr="00577C4C" w:rsidRDefault="0013192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3192C" w:rsidRPr="00577C4C" w:rsidRDefault="0013192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3192C" w:rsidRPr="00577C4C" w:rsidRDefault="0013192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13192C" w:rsidRPr="00577C4C" w:rsidRDefault="0013192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9F0488" w14:textId="77777777" w:rsidR="003B61CC" w:rsidRDefault="003B61CC" w:rsidP="00117666">
      <w:pPr>
        <w:spacing w:after="0"/>
      </w:pPr>
      <w:r>
        <w:separator/>
      </w:r>
    </w:p>
  </w:footnote>
  <w:footnote w:type="continuationSeparator" w:id="0">
    <w:p w14:paraId="74D59443" w14:textId="77777777" w:rsidR="003B61CC" w:rsidRDefault="003B61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13192C" w:rsidRPr="009151AA" w:rsidRDefault="0013192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7A1E01" w14:textId="77777777" w:rsidR="00DC0C8B" w:rsidRPr="009151AA" w:rsidRDefault="0013192C" w:rsidP="00DC0C8B">
    <w:pPr>
      <w:rPr>
        <w:rFonts w:cs="Times New Roman"/>
      </w:rPr>
    </w:pPr>
    <w:r w:rsidRPr="007E3148">
      <w:rPr>
        <w:b/>
      </w:rPr>
      <w:ptab w:relativeTo="margin" w:alignment="center" w:leader="none"/>
    </w:r>
    <w:r>
      <w:tab/>
    </w:r>
    <w:r w:rsidR="00DC0C8B" w:rsidRPr="009151AA">
      <w:rPr>
        <w:rFonts w:cs="Times New Roman"/>
      </w:rPr>
      <w:ptab w:relativeTo="margin" w:alignment="center" w:leader="none"/>
    </w:r>
    <w:r w:rsidR="00DC0C8B" w:rsidRPr="009151AA">
      <w:rPr>
        <w:rFonts w:cs="Times New Roman"/>
      </w:rPr>
      <w:ptab w:relativeTo="margin" w:alignment="right" w:leader="none"/>
    </w:r>
    <w:r w:rsidR="00DC0C8B" w:rsidRPr="009151AA">
      <w:rPr>
        <w:rFonts w:cs="Times New Roman"/>
      </w:rPr>
      <w:t>Supplementary Material</w:t>
    </w:r>
  </w:p>
  <w:p w14:paraId="171D68C6" w14:textId="74DE0E70" w:rsidR="0013192C" w:rsidRDefault="0013192C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7CDC"/>
    <w:rsid w:val="0013192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61CC"/>
    <w:rsid w:val="003D2F2D"/>
    <w:rsid w:val="00401590"/>
    <w:rsid w:val="00447801"/>
    <w:rsid w:val="00452E9C"/>
    <w:rsid w:val="0046293B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4185"/>
    <w:rsid w:val="00DB59C3"/>
    <w:rsid w:val="00DC0C8B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2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6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FFD796-AFDB-4F02-8F01-700CDF9B0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4</Pages>
  <Words>694</Words>
  <Characters>3959</Characters>
  <Application>Microsoft Office Word</Application>
  <DocSecurity>0</DocSecurity>
  <Lines>32</Lines>
  <Paragraphs>9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lliam Murano</cp:lastModifiedBy>
  <cp:revision>4</cp:revision>
  <cp:lastPrinted>2013-10-03T12:51:00Z</cp:lastPrinted>
  <dcterms:created xsi:type="dcterms:W3CDTF">2020-04-17T17:46:00Z</dcterms:created>
  <dcterms:modified xsi:type="dcterms:W3CDTF">2020-07-03T14:14:00Z</dcterms:modified>
</cp:coreProperties>
</file>